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s and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sz w:val="32"/>
          <w:szCs w:val="32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1.</w:t>
      </w:r>
      <w:r>
        <w:rPr/>
        <w:t xml:space="preserve"> Baseline characteristics of participants included or excluded from analyses due to missing data on serum vitamin D levels, BMI, WC, and survival, and comparison between them</w:t>
      </w:r>
    </w:p>
    <w:tbl>
      <w:tblPr>
        <w:tblW w:w="6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061"/>
        <w:gridCol w:w="2030"/>
      </w:tblGrid>
      <w:tr>
        <w:trPr>
          <w:trHeight w:val="478" w:hRule="atLeast"/>
        </w:trPr>
        <w:tc>
          <w:tcPr>
            <w:tcW w:w="28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bookmarkStart w:id="0" w:name="_Hlk108542095"/>
            <w:bookmarkEnd w:id="0"/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0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clude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= 40058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xclude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= 5522</w:t>
            </w:r>
          </w:p>
        </w:tc>
      </w:tr>
      <w:tr>
        <w:trPr>
          <w:trHeight w:val="11670" w:hRule="atLeast"/>
        </w:trPr>
        <w:tc>
          <w:tcPr>
            <w:tcW w:w="28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age in years *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nder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ce/ethnicity *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bookmarkStart w:id="1" w:name="_Hlk107174571"/>
            <w:bookmarkEnd w:id="1"/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bookmarkStart w:id="2" w:name="_Hlk107174571"/>
            <w:bookmarkEnd w:id="2"/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 *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Family income-poverty ratio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*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SimSun;宋体" w:ascii="SimSun;宋体" w:hAnsi="SimSun;宋体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.0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3.0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 *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 *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ver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rmer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urren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g/d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SimSun;宋体" w:ascii="SimSun;宋体" w:hAnsi="SimSun;宋体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28     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I, kg/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.5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5 – 24.9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0 – 29.9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SimSun;宋体" w:ascii="SimSun;宋体" w:hAnsi="SimSun;宋体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Waist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rcumference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t abdominally obes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ly obese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6.9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 - 47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586 (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472 (51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770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4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255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526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507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1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6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916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707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1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721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.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972 (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184 (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945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.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630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.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758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657 (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1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670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 (1.6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09 (30.7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31 (34.3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70 (33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511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.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547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1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9.3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-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37 (47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85 (52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32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33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07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50 (8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44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88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.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00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.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89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.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15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4.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83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19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5.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04 (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43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.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67 (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42 (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00 (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.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07 (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2 (6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4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 (2.6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8 (31.9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1 (30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55 (34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57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0.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5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.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 xml:space="preserve">Data were N (%) or mean (95%CI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tails of exclusions due to missing analysis variables: BMI (1893), WC (3211), 25(OH)D (4110), survival (50).</w:t>
      </w:r>
    </w:p>
    <w:p>
      <w:pPr>
        <w:pStyle w:val="Normal"/>
        <w:rPr/>
      </w:pPr>
      <w:r>
        <w:rPr>
          <w:rFonts w:cs="Times New Roman" w:ascii="Times New Roman" w:hAnsi="Times New Roman"/>
        </w:rPr>
        <w:t>Details of missing covariates among included participants: age (0), gender (0), race (0), education (15), family income-poverty ratio (1714), leisure-time physical activity (3957), smoking (13), alcohol (484)</w:t>
      </w:r>
    </w:p>
    <w:p>
      <w:pPr>
        <w:pStyle w:val="Normal"/>
        <w:rPr/>
      </w:pPr>
      <w:r>
        <w:rPr>
          <w:rFonts w:cs="Times New Roman" w:ascii="Times New Roman" w:hAnsi="Times New Roman"/>
        </w:rPr>
        <w:t>* P&lt;0.05 (P values were calculated using Mann-Whitney U test and χ2 test for continuous and categorical variables, respectively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BMI, body mass index; WC, waist circumferen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2.</w:t>
      </w:r>
      <w:r>
        <w:rPr>
          <w:rFonts w:cs="Times New Roman" w:ascii="Times New Roman" w:hAnsi="Times New Roman"/>
        </w:rPr>
        <w:t xml:space="preserve"> The HRs (95% CIs) for all covariates for all-cause and cause-specific mortality in NHANES III and NHANES 2001–2014: model including vitamin D status and BMI-categories</w:t>
      </w:r>
    </w:p>
    <w:tbl>
      <w:tblPr>
        <w:tblW w:w="7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4"/>
        <w:gridCol w:w="2106"/>
        <w:gridCol w:w="2369"/>
      </w:tblGrid>
      <w:tr>
        <w:trPr>
          <w:trHeight w:val="405" w:hRule="atLeast"/>
        </w:trPr>
        <w:tc>
          <w:tcPr>
            <w:tcW w:w="321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  <w:bookmarkStart w:id="3" w:name="_Hlk113726764"/>
            <w:bookmarkStart w:id="4" w:name="_Hlk113726764"/>
            <w:bookmarkEnd w:id="4"/>
          </w:p>
        </w:tc>
        <w:tc>
          <w:tcPr>
            <w:tcW w:w="447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MI</w:t>
            </w:r>
          </w:p>
        </w:tc>
      </w:tr>
      <w:tr>
        <w:trPr>
          <w:trHeight w:val="377" w:hRule="atLeast"/>
        </w:trPr>
        <w:tc>
          <w:tcPr>
            <w:tcW w:w="321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 (95% CI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 values</w:t>
            </w:r>
          </w:p>
        </w:tc>
      </w:tr>
      <w:tr>
        <w:trPr>
          <w:trHeight w:val="2117" w:hRule="atLeast"/>
        </w:trPr>
        <w:tc>
          <w:tcPr>
            <w:tcW w:w="3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 g/d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MI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er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sibly harmful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 g/d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MI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er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sibly harmful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28 g/d      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MI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erweight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ossibly harmful                                                       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8 (1.08 – 1.0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6 (0.63 – 0.7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5 (0.88 – 1.0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3 (0.77 – 0.8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2 (0.55 – 0.7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4 (0.79 – 0.8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78 (0.73 – 0.8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7 (0.82 – 0.9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1 (0.57 – 0.6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4 (0.87 – 1.0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7 (0.99 – 1.1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 (1.18 – 1.3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82 (1.70 – 1.9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1 (0.81 – 1.0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8 (1.00 – 1.1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1 (0.86 – 0.9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6 (0.99 – 1.1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7 (1.11 – 1.2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6 (1.34 – 1.6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8 (0.64 – 1.5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0 (1.09 – 1.1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1 (0.45 – 0.5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5 (0.73 – 1.00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0 (0.59 – 0.81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6 (0.41 – 0.7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6 (0.75 – 0.9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8 (0.75 – 1.0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2 (0.72 – 0.94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2 (0.44 – 0.6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0 (0.76 – 1.0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5 (0.99 – 1.3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31 (1.15 – 1.5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92 (1.65 – 2.2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4 (0.65 – 1.1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6 (0.80 – 1.1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2 (0.80 – 1.06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2 (1.06 – 1.4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3 (1.08 – 1.3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1 (1.32 – 1.9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7 (1.07 – 1.0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1 (0.63 – 0.7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1 (0.97 – 1.2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5 (0.73 – 0.98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0 (0.54 – 0.9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2 (0.81 – 1.0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7 (0.76 – 1.0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6 (0.76 –0.9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1 (0.62 – 0.8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6 (0.82 – 1.1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9 (0.86 – 1.1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47 (1.30 – 1.6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37 (2.08 – 2.7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7 (0.61 – 0.9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3 (0.89 – 1.2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1 (0.81 – 1.0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0 (0.88 – 1.1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8 (1.05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1 (1.19 – 1.6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2 (0.79 – 2.94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9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6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9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8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18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4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4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9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7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7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62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4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3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6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5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1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6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66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4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8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14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All models were adjusted for vitamin D status, WC, age, gender, race/ethnicity, educational level, family income to poverty ratio, leisure-time physical activity, smoking and drinking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*</w:t>
      </w:r>
      <w:r>
        <w:rPr>
          <w:rFonts w:eastAsia="SimSun;宋体" w:cs="Times New Roman" w:ascii="Times New Roman" w:hAnsi="Times New Roman"/>
          <w:szCs w:val="21"/>
        </w:rPr>
        <w:t xml:space="preserve"> P&lt;0.05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Abbreviations: HR, </w:t>
      </w:r>
      <w:r>
        <w:rPr>
          <w:rFonts w:eastAsia="SimSun;宋体" w:cs="Times New Roman" w:ascii="Times New Roman" w:hAnsi="Times New Roman"/>
          <w:szCs w:val="21"/>
        </w:rPr>
        <w:t>h</w:t>
      </w:r>
      <w:r>
        <w:rPr>
          <w:rFonts w:eastAsia="SimSun;宋体" w:cs="Times New Roman" w:ascii="Times New Roman" w:hAnsi="Times New Roman"/>
          <w:szCs w:val="21"/>
        </w:rPr>
        <w:t>azard ratio</w:t>
      </w:r>
      <w:r>
        <w:rPr>
          <w:rFonts w:eastAsia="SimSun;宋体"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CI, confidence interval; CVD, cardiovascular disease; BMI, body mass index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kern w:val="0"/>
          <w:sz w:val="20"/>
          <w:szCs w:val="20"/>
        </w:rPr>
        <w:t xml:space="preserve">Supplementary Table 3. </w:t>
      </w:r>
      <w:r>
        <w:rPr>
          <w:rFonts w:eastAsia="SimSun;宋体" w:cs="Times New Roman" w:ascii="Times New Roman" w:hAnsi="Times New Roman"/>
          <w:kern w:val="0"/>
          <w:sz w:val="20"/>
          <w:szCs w:val="20"/>
        </w:rPr>
        <w:t>The HRs (95% CIs) for all covariates for all-cause and cause-specific mortality in NHANES III and NHANES 2001–2014: model including vitamin D status and WC-categories</w:t>
      </w:r>
    </w:p>
    <w:tbl>
      <w:tblPr>
        <w:tblW w:w="7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4"/>
        <w:gridCol w:w="2106"/>
        <w:gridCol w:w="2369"/>
      </w:tblGrid>
      <w:tr>
        <w:trPr>
          <w:trHeight w:val="348" w:hRule="atLeast"/>
        </w:trPr>
        <w:tc>
          <w:tcPr>
            <w:tcW w:w="321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7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WC</w:t>
            </w:r>
          </w:p>
        </w:tc>
      </w:tr>
      <w:tr>
        <w:trPr>
          <w:trHeight w:val="342" w:hRule="atLeast"/>
        </w:trPr>
        <w:tc>
          <w:tcPr>
            <w:tcW w:w="321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 (95% CI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 values</w:t>
            </w:r>
          </w:p>
        </w:tc>
      </w:tr>
      <w:tr>
        <w:trPr>
          <w:trHeight w:val="3317" w:hRule="atLeast"/>
        </w:trPr>
        <w:tc>
          <w:tcPr>
            <w:tcW w:w="32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 g/d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n-abdominal obes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 o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sibly harmful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 g/d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n-abdominal obes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 o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sibly harmful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nder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e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amily income-poverty ratio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 - 3.0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3.0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isure-time physical activ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ev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ormer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Current  </w:t>
            </w:r>
          </w:p>
          <w:p>
            <w:pPr>
              <w:pStyle w:val="Normal"/>
              <w:ind w:firstLine="2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 g/d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 g/d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n-abdominal obesit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 obesity</w:t>
            </w:r>
          </w:p>
          <w:p>
            <w:pPr>
              <w:pStyle w:val="Normal"/>
              <w:ind w:firstLine="2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 D status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sufficiency</w:t>
            </w:r>
          </w:p>
          <w:p>
            <w:pPr>
              <w:pStyle w:val="Normal"/>
              <w:ind w:firstLine="40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ssibly harmful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8 (1.08 – 1.0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7 (0.63 – 0.7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5 (0.89 – 1.02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2 (0.77 – 0.8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2 (0.55 – 0.71) *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4 (0.79 – 0.89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8 (0.73 – 0.8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7 (0.82 – 0.9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1 (0.56 – 0.6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3 (0.87 – 1.0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7 (0.99 – 1.1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 (1.17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85 (1.73 – 1.9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1 (0.82 – 1.02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1 (1.01 – 1.1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7 (1.02 – 1.1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7 (1.11 – 1.2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7 (1.35 – 1.6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0 (0.65 – 1.55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0 (1.09 – 1.1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49 (0.44 – 0.5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7 (0.75 – 1.0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0 (0.60 – 0.82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7 (0.42 – 0.7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6 (0.75 – 0.9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8 (0.75 – 1.0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2 (0.72 – 0.95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2 (0.44 – 0.6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0 (0.76 – 1.0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5 (0.99 – 1.3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30 (1.14 – 1.4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92 (1.66 – 2.2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5 (0.65 – 1.1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6 (0.80 – 1.1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6 (1.12 – 1.4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3 (1.08 – 1.3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2 (1.33 – 1.9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7 (1.07– 1.0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2 (0.65 – 0.8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0 (0.97 – 1.2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4 (0.73 – 0.9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69 (0.54 – 0.8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2 (0.81 – 1.0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7 (0.76 – 1.0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6 (0.76 – 0.9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1 (0.61 – 0.8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6 (0.82 – 1.1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9 (0.86 – 1.1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48 (1.30 – 1.6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40 (2.11 – 2.7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77 (0.61 – 0.98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3 (0.89 – 1.2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6 (0.86 – 1.0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8 (1.05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3 (1.20 – 1.7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5 (0.80 – 3.00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13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8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6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0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3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1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82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8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3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5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7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21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62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4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1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6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5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1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57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89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3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66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44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92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All models were adjusted for vitamin D status, WC, age, gender, race/ethnicity, educational level, family income to poverty ratio, leisure-time physical activity, smoking and drinking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*</w:t>
      </w:r>
      <w:r>
        <w:rPr>
          <w:rFonts w:eastAsia="SimSun;宋体" w:cs="Times New Roman" w:ascii="Times New Roman" w:hAnsi="Times New Roman"/>
          <w:szCs w:val="21"/>
        </w:rPr>
        <w:t xml:space="preserve"> P&lt;0.05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Abbreviations: HR, </w:t>
      </w:r>
      <w:r>
        <w:rPr>
          <w:rFonts w:eastAsia="SimSun;宋体" w:cs="Times New Roman" w:ascii="Times New Roman" w:hAnsi="Times New Roman"/>
          <w:szCs w:val="21"/>
        </w:rPr>
        <w:t>h</w:t>
      </w:r>
      <w:r>
        <w:rPr>
          <w:rFonts w:eastAsia="SimSun;宋体" w:cs="Times New Roman" w:ascii="Times New Roman" w:hAnsi="Times New Roman"/>
          <w:szCs w:val="21"/>
        </w:rPr>
        <w:t>azard ratio</w:t>
      </w:r>
      <w:r>
        <w:rPr>
          <w:rFonts w:eastAsia="SimSun;宋体"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CI, confidence interval; CVD, cardiovascular disease; WC, waist circumferen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0"/>
          <w:lang w:bidi="ar"/>
        </w:rPr>
      </w:pPr>
      <w:r>
        <w:rPr>
          <w:rFonts w:cs="Times New Roman" w:ascii="Times New Roman" w:hAnsi="Times New Roman"/>
          <w:kern w:val="0"/>
          <w:szCs w:val="20"/>
          <w:lang w:bidi="ar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/>
          <w:bCs/>
          <w:szCs w:val="21"/>
        </w:rPr>
        <w:t>Supplementary Table 4.</w:t>
      </w:r>
      <w:r>
        <w:rPr/>
        <w:t xml:space="preserve"> Supplementary models for the associations of serum vitamin D status and obesity levels with all-cause and cause-specific mortality in NHANES III and NHANES 2001–2014: HRs (95% CIs) for supplementary models across different BMI/WC categories</w:t>
      </w:r>
    </w:p>
    <w:tbl>
      <w:tblPr>
        <w:tblW w:w="11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985"/>
        <w:gridCol w:w="850"/>
        <w:gridCol w:w="1985"/>
        <w:gridCol w:w="850"/>
        <w:gridCol w:w="1985"/>
        <w:gridCol w:w="850"/>
      </w:tblGrid>
      <w:tr>
        <w:trPr>
          <w:trHeight w:val="325" w:hRule="atLeast"/>
        </w:trPr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  <w:bookmarkStart w:id="5" w:name="_Hlk94788912"/>
            <w:bookmarkStart w:id="6" w:name="_Hlk108542934"/>
            <w:bookmarkStart w:id="7" w:name="_Hlk94788912"/>
            <w:bookmarkStart w:id="8" w:name="_Hlk108542934"/>
            <w:bookmarkEnd w:id="7"/>
            <w:bookmarkEnd w:id="8"/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Sufficiency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sufficienc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Deficiency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ossibly harmful</w:t>
            </w:r>
          </w:p>
        </w:tc>
      </w:tr>
      <w:tr>
        <w:trPr>
          <w:trHeight w:val="1975" w:hRule="atLeast"/>
        </w:trPr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All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-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ause mortality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odel 1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2 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VD mortality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odel 1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2 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</w:rPr>
              <w:t>Cancer mortality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odel 1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2 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Supplementary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Model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MI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rmal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Obese</w:t>
            </w:r>
          </w:p>
          <w:p>
            <w:pPr>
              <w:pStyle w:val="Normal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Not abdominally obese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Abdominally obe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Rs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Rs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2 (1.09 – 1.3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 (1.06 – 1.2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1.04 – 1.2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1.07 – 1.3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3 (1.09 – 1.3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0 (1.07 – 1.3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 (1.05 – 1.2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1.04 – 1.2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1.11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3 (1.05 – 1.2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0 (1.07 – 1.33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7 (1.07 – 1.2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 (1.05 – 1.2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1 (1.11 – 1.32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4 (1.06 – 1.2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1.06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1.07 – 1.3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 (1.06 – 1.2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1.11 – 1.3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1.07 – 1.2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5 (1.20 – 1.9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1 (0.89 – 1.3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7 (1.02 – 1.5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8 (1.12 – 1.7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1.02 – 1.4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bookmarkStart w:id="9" w:name="OLE_LINK1"/>
            <w:bookmarkEnd w:id="9"/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2 (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9 – 1.95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8 (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7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 (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02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  <w:bookmarkStart w:id="10" w:name="OLE_LINK1"/>
            <w:bookmarkStart w:id="11" w:name="OLE_LINK1"/>
            <w:bookmarkEnd w:id="11"/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6 (1.11 – 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68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1 (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2 – 1.4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3 (1.12 – 1.82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8 (0.87 – 1.3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6 (1.02 – 1.5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31 (1.07 – 1.61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8 (1.00 – 1.3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1 (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0 – 1.81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06 (0.85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3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25 (1.00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1 (1.06 – 1.61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7 (0.99 – 1.3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1 (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0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 (0.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9 (0.97 –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4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21 (1.02 – 1.44)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 (0.99 – 1.36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0.95 – 1.4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0.95 – 1.4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9 (0.97 – 1.46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19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00 – 1.42)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0.98 – 1.3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7 (0.95 – 1.4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 (0.97 – 1.4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9 (0.98 – 1.46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20 (1.01 – 1.42)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0.99 – 1.3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 (0.94 – 1.4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9 (0.98 – 1.4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0.99 – 1.4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0 (1.01 – 1.4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 (1.00 – 1.36) 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36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6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9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4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0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4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6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9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0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9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6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3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9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4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7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4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8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7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7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8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6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4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Rs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7 (1.33 – 1.8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5 (1.04 – 1.2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6 (1.26 – 1.6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9 (1.38 – 1.8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4 (1.28 – 1.6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9 (1.27 – 1.7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1 (1.21 – 1.6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2 (1.23 – 1.6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2 (1.32 – 1.7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1 (1.26 – 1.5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0 (1.28 – 1.75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2 (1.21 – 1.66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3 (1.24 – 1.6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3 (1.33 – 1.75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2 (1.27 – 1.5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9(1.26 – 1.7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4 (1.23 – 1.6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2 (1.23 – 1.6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1 (1.31 – 1.7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3 (1.28 – 1.6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73 (1.17 – 2.5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80 (1.27 – 2.5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8 (1.21 – 2.3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93 (1.39 – 2.6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7 (1.21 – 2.0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7 (1.14 – 2.4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73 (1.23 – 2.4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4 (1.19 – 2.2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87 (1.35 – 2.5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4 (1.20 – 1.9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7 (1.08 – 2.29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0 (1.21 – 2.4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5 (1.20 – 2.2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80 (1.31 – 2.4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1 (1.18 – 1.9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7 (1.07 – 2.3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7 (1.18 – 2.3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1 (1.17 – 2.2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1 (1.32 – 2.5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7 (1.14 – 1.9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5 (1.05 – 2.0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1 (1.18 – 2.2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30 (0.94 – 1.80) 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3 (1.09 – 1.8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2 (1.12 – 1.8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9 (1.01 – 1.9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56 (1.15 – 2.12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29 (0.94 – 1.76)  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8 (1.05 – 1.8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0 (1.11 – 1.7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1 (1.04 – 1.92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3 (1.20 – 2.19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6 (0.92 – 1.72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1 (1.08 – 1.84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42 (1.12 – 1.7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2 (1.04 – 1.9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68 (1.24 – 2.2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1.20 (0.87 – 1.66) 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44 (1.10 – 1.8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39 (1.10 – 1.76) 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0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4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1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4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1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5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HRs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2 (0.39 – 1.72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1 (0.57 – 2.5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5 (0.56 – 2.7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0 (0.46 – 1.7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6 (0.65 – 2.0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8 (0.37 – 1.6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6 (0.55 – 2.4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8 (0.57 – 2.8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8 (0.46 – 1.6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3 (0.64 – 2.0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8 (0.37 – 1.6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3 (0.54 – 2.3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9 (0.58 – 2.8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9 (0.45 – 1.6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2 (0.64 – 1.9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7 (0.37 – 1.6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7 (0.56 – 2.48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8 (0.57 – 2.8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7 (0.45 – 1.6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14 (0.65 – 2.02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24 (0.40 – 3.9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5 (0.31 – 5.0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.22 (1.19 – 8.7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numPr>
                <w:ilvl w:val="1"/>
                <w:numId w:val="3"/>
              </w:numPr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0.34 – 3.34)</w:t>
            </w:r>
          </w:p>
          <w:p>
            <w:pPr>
              <w:pStyle w:val="Normal"/>
              <w:numPr>
                <w:ilvl w:val="1"/>
                <w:numId w:val="2"/>
              </w:numPr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0.34 – 4.8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8 (0.37 – 3.6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7– 4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.22 (1.19 – 8.7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 (0.33 – 3.1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.10 (0.93 – 4.72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0.38 – 3.7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1 (0.30 – 4.9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.19 (1.18 – 8.6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 (0.33 – 3.23)</w:t>
            </w:r>
          </w:p>
          <w:p>
            <w:pPr>
              <w:pStyle w:val="Normal"/>
              <w:numPr>
                <w:ilvl w:val="1"/>
                <w:numId w:val="1"/>
              </w:numPr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0.93 – 4.6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7 (0.94 – 3.6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3 (0.33 – 4.96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.24 (1.20 – 8.76)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3 (0.33 – 3.2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.12 (0.94 – 4.7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59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9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4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1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2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4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9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7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4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6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8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7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54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7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65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5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9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6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8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80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97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7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4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8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95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7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8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77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2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95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.069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>M</w:t>
      </w:r>
      <w:r>
        <w:rPr>
          <w:rFonts w:eastAsia="SimSun;宋体" w:cs="Times New Roman" w:ascii="Times New Roman" w:hAnsi="Times New Roman"/>
          <w:szCs w:val="21"/>
        </w:rPr>
        <w:t>odel 1: further adjusted for dietary supplement use (Yes or No), polyunsaturated fatty acids intake, calcium and magnesium intake</w:t>
      </w:r>
      <w:r>
        <w:rPr>
          <w:rFonts w:eastAsia="SimSun;宋体" w:cs="Times New Roman" w:ascii="Times New Roman" w:hAnsi="Times New Roman"/>
          <w:szCs w:val="21"/>
        </w:rPr>
        <w:t>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M</w:t>
      </w:r>
      <w:r>
        <w:rPr>
          <w:rFonts w:eastAsia="SimSun;宋体" w:cs="Times New Roman" w:ascii="Times New Roman" w:hAnsi="Times New Roman"/>
          <w:szCs w:val="21"/>
        </w:rPr>
        <w:t>odel 2: further adjusted for HEI scores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M</w:t>
      </w:r>
      <w:r>
        <w:rPr>
          <w:rFonts w:eastAsia="SimSun;宋体" w:cs="Times New Roman" w:ascii="Times New Roman" w:hAnsi="Times New Roman"/>
          <w:szCs w:val="21"/>
        </w:rPr>
        <w:t>odel 3: further adjusted for vegetables, fruits and grain HEI scores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M</w:t>
      </w:r>
      <w:r>
        <w:rPr>
          <w:rFonts w:eastAsia="SimSun;宋体" w:cs="Times New Roman" w:ascii="Times New Roman" w:hAnsi="Times New Roman"/>
          <w:szCs w:val="21"/>
        </w:rPr>
        <w:t>odel 4: further adjusted for GFR ≥ 90 mL/min per 1.73 m</w:t>
      </w:r>
      <w:r>
        <w:rPr>
          <w:rFonts w:eastAsia="SimSun;宋体" w:cs="Times New Roman" w:ascii="Times New Roman" w:hAnsi="Times New Roman"/>
          <w:szCs w:val="21"/>
          <w:vertAlign w:val="superscript"/>
        </w:rPr>
        <w:t>2</w:t>
      </w:r>
      <w:r>
        <w:rPr>
          <w:rFonts w:eastAsia="SimSun;宋体" w:cs="Times New Roman" w:ascii="Times New Roman" w:hAnsi="Times New Roman"/>
          <w:szCs w:val="21"/>
        </w:rPr>
        <w:t xml:space="preserve"> (Yes or No)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Cs w:val="21"/>
          <w:lang w:bidi="ar"/>
        </w:rPr>
        <w:t>* P</w:t>
      </w:r>
      <w:r>
        <w:rPr>
          <w:rFonts w:cs="Times New Roman" w:ascii="Times New Roman" w:hAnsi="Times New Roman"/>
          <w:kern w:val="0"/>
          <w:szCs w:val="21"/>
          <w:lang w:bidi="ar"/>
        </w:rPr>
        <w:t>&lt;</w:t>
      </w:r>
      <w:r>
        <w:rPr>
          <w:rFonts w:cs="Times New Roman" w:ascii="Times New Roman" w:hAnsi="Times New Roman"/>
          <w:kern w:val="0"/>
          <w:szCs w:val="21"/>
          <w:lang w:bidi="ar"/>
        </w:rPr>
        <w:t>0.05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Abbreviations: HR, </w:t>
      </w:r>
      <w:r>
        <w:rPr>
          <w:rFonts w:eastAsia="SimSun;宋体" w:cs="Times New Roman" w:ascii="Times New Roman" w:hAnsi="Times New Roman"/>
          <w:szCs w:val="21"/>
        </w:rPr>
        <w:t>h</w:t>
      </w:r>
      <w:r>
        <w:rPr>
          <w:rFonts w:eastAsia="SimSun;宋体" w:cs="Times New Roman" w:ascii="Times New Roman" w:hAnsi="Times New Roman"/>
          <w:szCs w:val="21"/>
        </w:rPr>
        <w:t>azard ratio</w:t>
      </w:r>
      <w:r>
        <w:rPr>
          <w:rFonts w:eastAsia="SimSun;宋体"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CI, confidence interval; CVD, cardiovascular disease; WC, waist circumference; BMI, body mass index; HEI</w:t>
      </w:r>
      <w:r>
        <w:rPr>
          <w:rFonts w:cs="Times New Roman" w:ascii="Times New Roman" w:hAnsi="Times New Roman"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healthy eating index; GFR, glomerular filtration rat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widowControl/>
        <w:jc w:val="left"/>
        <w:rPr/>
      </w:pPr>
      <w:r>
        <w:rPr>
          <w:rFonts w:eastAsia="SimSun;宋体" w:cs="Times New Roman" w:ascii="Times New Roman" w:hAnsi="Times New Roman"/>
          <w:b/>
          <w:bCs/>
          <w:szCs w:val="21"/>
        </w:rPr>
        <w:t>Supplementary Table 5.</w:t>
      </w:r>
      <w:r>
        <w:rPr/>
        <w:t xml:space="preserve"> Baseline characteristics of participants included or excluded from analyses due to missing any of covariates, and comparison between them</w:t>
      </w:r>
    </w:p>
    <w:tbl>
      <w:tblPr>
        <w:tblW w:w="9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2061"/>
        <w:gridCol w:w="2030"/>
        <w:gridCol w:w="2030"/>
      </w:tblGrid>
      <w:tr>
        <w:trPr>
          <w:trHeight w:val="478" w:hRule="atLeast"/>
        </w:trPr>
        <w:tc>
          <w:tcPr>
            <w:tcW w:w="29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0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clude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= 34172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xclude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= 5886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otal excluded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 = 11408</w:t>
            </w:r>
          </w:p>
        </w:tc>
      </w:tr>
      <w:tr>
        <w:trPr>
          <w:trHeight w:val="11533" w:hRule="atLeast"/>
        </w:trPr>
        <w:tc>
          <w:tcPr>
            <w:tcW w:w="29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Mean age in years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a, b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  <w:vertAlign w:val="superscript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Gender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ace/ethnicity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whit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Hispanic black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xican American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th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ducatio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ss than high school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igh school or equivalent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ollege or abov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Family income-poverty ratio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a,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.0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3.0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Leisure-time physical activity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a,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activ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oderately activ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ctiv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moking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ver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rmer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urren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lcoho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g/d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14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-28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28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I, kg/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2 a, b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.5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5 – 24.9</w:t>
            </w:r>
          </w:p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0 – 29.9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Waist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rcumferenc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t abdominally obese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ly obese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6.4 (46.3 - 46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658 (48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514 (51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421 (45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964 (23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22 (20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765 (11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607 (31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320 (30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245 (38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930 (23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758 (40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484 (36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973 (46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537 (33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662 (19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769 (52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341 (24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062 (23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662 (81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90 (7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120 (12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44 (1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760 (31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681 (34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187 (32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014 (49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158 (50.2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.7 (49.3 - 50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28 (49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958 (50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49 (39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91 (21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04 (25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42 (12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03 (51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48 (29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20 (19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86 (23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49 (46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37 (29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99 (51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47 (33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3 (14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61 (48.7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17 (24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95 (27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497 (83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5 (6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50 (10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4 (1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549 (26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050 (34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83 (37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97 (42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89 (57.6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.5 (49.2 - 49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565 (48.8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843 (51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581 (40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24 (26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611 (22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92 (10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47 (42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36 (32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20 (25.0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175 (24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64 (45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20 (30.4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3818 (54.6)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51 (27.9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26 (17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528 (48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59 (24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095 (27.2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604 (83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77 (6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14 (10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9 (2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707 (28.5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171 (33.3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438 (36.1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54 (44.6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543 (55.4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Data were N (%) or mean (95%CI). 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Details of missing covariates among the total excluded: age (0), gender (0), race (0), education (105), family income-poverty ratio (2449), leisure-time physical activity (4413), smoking (26), alcohol (2313)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a P&lt;0.05 (between included and excluded participants)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b P&lt;0.05 (between included and total excluded participants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kern w:val="0"/>
          <w:szCs w:val="21"/>
          <w:lang w:bidi="ar"/>
        </w:rPr>
        <w:t>P values were calculated using Mann-Whitney U test and χ2 test for continuous and categorical variables, respectively.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>Abbreviation: BMI, body mass index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Supplementary Table 6.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The interaction effect of serum vitamin D status and obesity levels on all-c</w:t>
      </w:r>
      <w:r>
        <w:rPr/>
        <w:t>ause and cause-specific mortality in NHANES III and NHANES 2001–2014: HRs (95% CIs) across different vitamin D status and obesity sub-categories: excluded participants with missing any of covariates</w:t>
      </w:r>
    </w:p>
    <w:tbl>
      <w:tblPr>
        <w:tblW w:w="11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2268"/>
        <w:gridCol w:w="2268"/>
        <w:gridCol w:w="2410"/>
      </w:tblGrid>
      <w:tr>
        <w:trPr>
          <w:trHeight w:val="462" w:hRule="atLeast"/>
        </w:trPr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D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D 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tam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D deficiency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R (95% CI)</w:t>
            </w:r>
          </w:p>
        </w:tc>
      </w:tr>
      <w:tr>
        <w:trPr>
          <w:trHeight w:val="3887" w:hRule="atLeast"/>
        </w:trPr>
        <w:tc>
          <w:tcPr>
            <w:tcW w:w="25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bes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Abdominal obesity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 obesity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bes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Abdominal obesity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 obesity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rmal 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verweight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bes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n-Abdominal obesity</w:t>
            </w:r>
          </w:p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Abdominal obesity                                                                      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2 (0.85 – 1.0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8 (0.99 – 1.1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2 (1.04 – 1.2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1 (0.84 – 1.2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8 (1.05 – 1.5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4 (1.14 – 1.5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2 (0.78 – 1.0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0 (0.83 – 1.2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eference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7 (0.84 – 1.1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0 (1.08 – 1.3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8 (0.98 – 1.2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6 (1.14 – 1.39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 (1.14 – 1.3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7 (1.17 – 1.3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9 (1.09 – 1.7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1 (0.88 – 1.4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7 (1.34 – 2.08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5 (1.09 – 1.6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0 (1.33 – 1.9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7 (1.03 – 1.5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5 (0.86 – 1.2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7 (0.95 – 1.43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9 (1.08 – 1.53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7 (0.90 – 1.2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3 (1.30 – 1.8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0 (1.11 – 1.5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6 (1.25 – 1.7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6 (1.35 – 1.80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2 (1.34 – 1.7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1.69 (1.16 – 2.46)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72 (1.20 – 2.45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90 (1.35 – 2.6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90 (1.38 – 2.62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86 (1.41 – 2.47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4 (1.20 – 2.24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6 (1.07 – 2.01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5 (0.83 – 1.61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9 (1.13 – 1.96)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5 (1.05 – 1.74) *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4 (0.27 – 1.5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5 (0.47 – 2.3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9 (0.45 – 2.6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3 (0.39 – 1.7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6 (0.57 – 1.98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8 (0.22 – 3.56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9 (0.32 – 5.1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41 (0.77 – 7.54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78 (0.19 – 3.15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78 (0.73 – 4.3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Cs w:val="20"/>
          <w:lang w:bidi="ar"/>
        </w:rPr>
        <w:t>All models were adjusted for age, gender, race/ethnicity, educational level, family income to poverty ratio, leisure-time physical activity, smoking and drinking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0"/>
          <w:lang w:bidi="ar"/>
        </w:rPr>
        <w:t>* P&lt;0.05</w:t>
      </w:r>
    </w:p>
    <w:p>
      <w:pPr>
        <w:pStyle w:val="Normal"/>
        <w:rPr>
          <w:rFonts w:ascii="Times New Roman" w:hAnsi="Times New Roman" w:cs="Times New Roman"/>
          <w:kern w:val="0"/>
          <w:szCs w:val="20"/>
          <w:lang w:bidi="ar"/>
        </w:rPr>
      </w:pPr>
      <w:r>
        <w:rPr>
          <w:rFonts w:cs="Times New Roman" w:ascii="Times New Roman" w:hAnsi="Times New Roman"/>
          <w:kern w:val="0"/>
          <w:szCs w:val="20"/>
          <w:lang w:bidi="ar"/>
        </w:rPr>
        <w:t>Abbreviations: HR, hazard ratio; CI, confidence interval; CVD, cardiovascular diseas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0"/>
          <w:lang w:bidi="ar"/>
        </w:rPr>
      </w:pPr>
      <w:r>
        <w:rPr>
          <w:rFonts w:cs="Times New Roman" w:ascii="Times New Roman" w:hAnsi="Times New Roman"/>
          <w:kern w:val="0"/>
          <w:szCs w:val="20"/>
          <w:lang w:bidi="ar"/>
        </w:rPr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b/>
          <w:bCs/>
          <w:kern w:val="0"/>
          <w:sz w:val="20"/>
          <w:szCs w:val="21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kern w:val="0"/>
          <w:sz w:val="20"/>
          <w:szCs w:val="21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kern w:val="0"/>
          <w:sz w:val="20"/>
          <w:szCs w:val="21"/>
        </w:rPr>
        <w:t xml:space="preserve">7. </w:t>
      </w:r>
      <w:r>
        <w:rPr>
          <w:rFonts w:eastAsia="SimSun;宋体" w:cs="Times New Roman" w:ascii="Times New Roman" w:hAnsi="Times New Roman"/>
          <w:kern w:val="0"/>
          <w:sz w:val="20"/>
          <w:szCs w:val="21"/>
        </w:rPr>
        <w:t>Stratified HRs (95% CIs) across different BMI categories and additive effect of serum 25(OH)D status on all-cause and cause-specific mortality in NHANES III and NHANES 2001–2014: excluded participants with missing any of covariates</w:t>
      </w:r>
    </w:p>
    <w:tbl>
      <w:tblPr>
        <w:tblW w:w="12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670"/>
        <w:gridCol w:w="1930"/>
        <w:gridCol w:w="709"/>
        <w:gridCol w:w="709"/>
        <w:gridCol w:w="1984"/>
        <w:gridCol w:w="851"/>
        <w:gridCol w:w="567"/>
        <w:gridCol w:w="1984"/>
        <w:gridCol w:w="709"/>
      </w:tblGrid>
      <w:tr>
        <w:trPr>
          <w:trHeight w:val="224" w:hRule="atLeast"/>
        </w:trPr>
        <w:tc>
          <w:tcPr>
            <w:tcW w:w="193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itamin D status</w:t>
            </w:r>
          </w:p>
        </w:tc>
        <w:tc>
          <w:tcPr>
            <w:tcW w:w="10113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M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azard ratio (95% C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79" w:hRule="atLeast"/>
        </w:trPr>
        <w:tc>
          <w:tcPr>
            <w:tcW w:w="193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al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verweight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Obese</w:t>
            </w:r>
          </w:p>
        </w:tc>
      </w:tr>
      <w:tr>
        <w:trPr>
          <w:trHeight w:val="4737" w:hRule="atLeast"/>
        </w:trPr>
        <w:tc>
          <w:tcPr>
            <w:tcW w:w="19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use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bookmarkStart w:id="12" w:name="_Hlk108040700"/>
            <w:bookmarkEnd w:id="12"/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bookmarkStart w:id="13" w:name="_Hlk108040700"/>
            <w:bookmarkEnd w:id="13"/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Deficiency 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2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8 – 1.3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5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8– 1.8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62 (0.25 – 1.49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2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5– 1.9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7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0– 2.6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eastAsia="SimSun;宋体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4– 1.4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4– 1.9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2 (0.20 – 3.3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8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6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3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5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7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7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5– 1.2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 – 1.6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2 (0.50 – 2.50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2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5– 1.3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4 – 2.3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4– 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6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– 2.2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7 (0.34 – 5.5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8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7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5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9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9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81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4– 1.2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2(1.13– 1.5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11 (0.46 – 2.69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0 – 1.5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6– 1.9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0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7– 1.5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87 – 1.7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67 (0.85 – 8.4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1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5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8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9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4</w:t>
            </w:r>
          </w:p>
        </w:tc>
      </w:tr>
    </w:tbl>
    <w:p>
      <w:pPr>
        <w:pStyle w:val="Normal"/>
        <w:widowControl/>
        <w:rPr/>
      </w:pPr>
      <w:r>
        <w:rPr>
          <w:rFonts w:eastAsia="SimSun;宋体" w:cs="Times New Roman" w:ascii="Times New Roman" w:hAnsi="Times New Roman"/>
          <w:szCs w:val="21"/>
        </w:rPr>
        <w:t>All models were adjusted for age, race, gender, educational level, ratio of family income to poverty, leisure-time physical activity, smoking and drinking.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szCs w:val="21"/>
        </w:rPr>
        <w:t>* P</w:t>
      </w:r>
      <w:r>
        <w:rPr>
          <w:rFonts w:eastAsia="SimSun;宋体" w:cs="Times New Roman" w:ascii="Times New Roman" w:hAnsi="Times New Roman"/>
          <w:szCs w:val="21"/>
        </w:rPr>
        <w:t>&lt;</w:t>
      </w:r>
      <w:r>
        <w:rPr>
          <w:rFonts w:eastAsia="SimSun;宋体" w:cs="Times New Roman" w:ascii="Times New Roman" w:hAnsi="Times New Roman"/>
          <w:szCs w:val="21"/>
        </w:rPr>
        <w:t>0.05</w:t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  <w:t xml:space="preserve">Abbreviations: 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HR, </w:t>
      </w:r>
      <w:r>
        <w:rPr>
          <w:rFonts w:eastAsia="SimSun;宋体" w:cs="Times New Roman" w:ascii="Times New Roman" w:hAnsi="Times New Roman"/>
          <w:szCs w:val="21"/>
        </w:rPr>
        <w:t>h</w:t>
      </w:r>
      <w:r>
        <w:rPr>
          <w:rFonts w:eastAsia="SimSun;宋体" w:cs="Times New Roman" w:ascii="Times New Roman" w:hAnsi="Times New Roman"/>
          <w:szCs w:val="21"/>
        </w:rPr>
        <w:t>azard ratio</w:t>
      </w:r>
      <w:r>
        <w:rPr>
          <w:rFonts w:eastAsia="SimSun;宋体"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CI, confidence interval; </w:t>
      </w:r>
      <w:r>
        <w:rPr>
          <w:rFonts w:eastAsia="SimSun;宋体" w:cs="Times New Roman" w:ascii="Times New Roman" w:hAnsi="Times New Roman"/>
          <w:szCs w:val="21"/>
        </w:rPr>
        <w:t>BMI, body mass index; CVD, cardiovascular disease</w:t>
      </w:r>
      <w:r>
        <w:rPr>
          <w:rFonts w:eastAsia="SimSun;宋体"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SimSun;宋体" w:cs="Times New Roman"/>
          <w:kern w:val="0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kern w:val="0"/>
          <w:sz w:val="20"/>
          <w:szCs w:val="20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kern w:val="0"/>
          <w:sz w:val="20"/>
          <w:szCs w:val="20"/>
        </w:rPr>
        <w:t xml:space="preserve">8. </w:t>
      </w:r>
      <w:r>
        <w:rPr>
          <w:rFonts w:eastAsia="SimSun;宋体" w:cs="Times New Roman" w:ascii="Times New Roman" w:hAnsi="Times New Roman"/>
          <w:kern w:val="0"/>
          <w:sz w:val="20"/>
          <w:szCs w:val="20"/>
        </w:rPr>
        <w:t>Stratified HRs (95% CIs) across different WC categories and additive effect of serum 25(OH)D status on all-cause and cause-specific mortality in NHANES III and NHANES 2001–2014: excluded participants with missing any of covariates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827"/>
        <w:gridCol w:w="1973"/>
        <w:gridCol w:w="825"/>
        <w:gridCol w:w="800"/>
        <w:gridCol w:w="1930"/>
        <w:gridCol w:w="851"/>
      </w:tblGrid>
      <w:tr>
        <w:trPr>
          <w:trHeight w:val="224" w:hRule="atLeast"/>
        </w:trPr>
        <w:tc>
          <w:tcPr>
            <w:tcW w:w="229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Vitamin D status</w:t>
            </w:r>
          </w:p>
        </w:tc>
        <w:tc>
          <w:tcPr>
            <w:tcW w:w="7206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W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Hazard ratio (95% C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79" w:hRule="atLeast"/>
        </w:trPr>
        <w:tc>
          <w:tcPr>
            <w:tcW w:w="229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20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ot abdominally obese</w:t>
            </w:r>
          </w:p>
        </w:tc>
        <w:tc>
          <w:tcPr>
            <w:tcW w:w="35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bdominally obese</w:t>
            </w:r>
          </w:p>
        </w:tc>
      </w:tr>
      <w:tr>
        <w:trPr>
          <w:trHeight w:val="4737" w:hRule="atLeast"/>
        </w:trPr>
        <w:tc>
          <w:tcPr>
            <w:tcW w:w="22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All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use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De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  <w:p>
            <w:pPr>
              <w:pStyle w:val="Normal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umber of deaths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ufficiency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Deficiency </w:t>
            </w:r>
          </w:p>
          <w:p>
            <w:pPr>
              <w:pStyle w:val="Normal"/>
              <w:ind w:firstLine="200"/>
              <w:jc w:val="left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ossibly harmful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2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1.25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4– 1.37)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1.55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4– 1.8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74 (0.35 – 1.57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6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3– 1.7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.0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4– 2.7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6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2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4– 1.49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1.41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6– 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72 (0.18 – 2.91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1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3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9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45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3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3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4– 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8– 1.5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02 (0.55 – 1.91)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07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7– 1.3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3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0– 1.7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22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 (Reference)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1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94– 1.3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4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.09– 1.8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 *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.96 (0.81 – 4.7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46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5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8</w:t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2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0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8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Cs w:val="21"/>
        </w:rPr>
        <w:t>All models were adjusted for age, race, gender, educational level, ratio of family income to poverty, leisure-time physical activity, smoking and drinking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  <w:lang w:bidi="ar"/>
        </w:rPr>
        <w:t>* P</w:t>
      </w:r>
      <w:r>
        <w:rPr>
          <w:rFonts w:cs="Times New Roman" w:ascii="Times New Roman" w:hAnsi="Times New Roman"/>
          <w:kern w:val="0"/>
          <w:szCs w:val="21"/>
          <w:lang w:bidi="ar"/>
        </w:rPr>
        <w:t>&lt;</w:t>
      </w:r>
      <w:r>
        <w:rPr>
          <w:rFonts w:cs="Times New Roman" w:ascii="Times New Roman" w:hAnsi="Times New Roman"/>
          <w:kern w:val="0"/>
          <w:szCs w:val="21"/>
          <w:lang w:bidi="ar"/>
        </w:rPr>
        <w:t>0.05</w:t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Abbreviations: HR, </w:t>
      </w:r>
      <w:r>
        <w:rPr>
          <w:rFonts w:eastAsia="SimSun;宋体" w:cs="Times New Roman" w:ascii="Times New Roman" w:hAnsi="Times New Roman"/>
          <w:szCs w:val="21"/>
        </w:rPr>
        <w:t>h</w:t>
      </w:r>
      <w:r>
        <w:rPr>
          <w:rFonts w:eastAsia="SimSun;宋体" w:cs="Times New Roman" w:ascii="Times New Roman" w:hAnsi="Times New Roman"/>
          <w:szCs w:val="21"/>
        </w:rPr>
        <w:t>azard ratio</w:t>
      </w:r>
      <w:r>
        <w:rPr>
          <w:rFonts w:eastAsia="SimSun;宋体"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kern w:val="0"/>
          <w:szCs w:val="21"/>
          <w:lang w:bidi="ar"/>
        </w:rPr>
        <w:t xml:space="preserve"> CI, confidence interval; CVD, cardiovascular disease; WC, waist circumference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i/>
          <w:i/>
          <w:kern w:val="0"/>
          <w:sz w:val="32"/>
          <w:szCs w:val="32"/>
          <w:lang w:bidi="ar"/>
        </w:rPr>
      </w:pPr>
      <w:r>
        <w:rPr>
          <w:rFonts w:cs="Times New Roman" w:ascii="Times New Roman" w:hAnsi="Times New Roman"/>
          <w:b/>
          <w:i/>
          <w:kern w:val="0"/>
          <w:sz w:val="32"/>
          <w:szCs w:val="32"/>
          <w:lang w:bidi="ar"/>
        </w:rPr>
        <w:t>Supplementary figure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eastAsia="SimSun;宋体" w:cs="Times New Roman"/>
          <w:szCs w:val="21"/>
        </w:rPr>
      </w:pPr>
      <w:r>
        <w:rPr>
          <w:rFonts w:eastAsia="SimSun;宋体" w:cs="Times New Roman" w:ascii="Times New Roman" w:hAnsi="Times New Roman"/>
          <w:szCs w:val="21"/>
          <w:lang w:val="en-GB" w:eastAsia="en-US"/>
        </w:rPr>
        <w:drawing>
          <wp:inline distT="0" distB="0" distL="0" distR="0">
            <wp:extent cx="4472305" cy="40900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305" cy="409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  <w:bookmarkStart w:id="14" w:name="_Hlk115207675"/>
      <w:bookmarkStart w:id="15" w:name="_Hlk115207675"/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kern w:val="0"/>
          <w:sz w:val="22"/>
        </w:rPr>
        <w:t xml:space="preserve">Supplementary Figure 1. </w:t>
      </w:r>
      <w:r>
        <w:rPr>
          <w:rFonts w:eastAsia="SimSun;宋体" w:cs="Times New Roman" w:ascii="Times New Roman" w:hAnsi="Times New Roman"/>
          <w:sz w:val="22"/>
        </w:rPr>
        <w:t xml:space="preserve">Flow chart of study participants. </w:t>
      </w:r>
      <w:bookmarkEnd w:id="15"/>
      <w:r>
        <w:rPr>
          <w:rFonts w:cs="Times New Roman" w:ascii="Times New Roman" w:hAnsi="Times New Roman"/>
          <w:kern w:val="0"/>
          <w:sz w:val="22"/>
          <w:lang w:bidi="ar"/>
        </w:rPr>
        <w:t xml:space="preserve">Abbreviations: </w:t>
      </w:r>
      <w:r>
        <w:rPr>
          <w:rFonts w:eastAsia="SimSun;宋体" w:cs="Times New Roman" w:ascii="Times New Roman" w:hAnsi="Times New Roman"/>
          <w:sz w:val="22"/>
        </w:rPr>
        <w:t>BMI, body mass index</w:t>
      </w:r>
      <w:r>
        <w:rPr>
          <w:rFonts w:cs="Times New Roman" w:ascii="Times New Roman" w:hAnsi="Times New Roman"/>
          <w:kern w:val="0"/>
          <w:sz w:val="22"/>
          <w:lang w:bidi="ar"/>
        </w:rPr>
        <w:t>; WC, waist circumference.</w:t>
      </w:r>
    </w:p>
    <w:p>
      <w:pPr>
        <w:pStyle w:val="Normal"/>
        <w:rPr>
          <w:rFonts w:ascii="Times New Roman" w:hAnsi="Times New Roman" w:eastAsia="SimSun;宋体" w:cs="Times New Roman"/>
          <w:kern w:val="0"/>
          <w:sz w:val="22"/>
          <w:szCs w:val="21"/>
          <w:lang w:bidi="ar"/>
        </w:rPr>
      </w:pPr>
      <w:r>
        <w:rPr>
          <w:rFonts w:eastAsia="SimSun;宋体" w:cs="Times New Roman" w:ascii="Times New Roman" w:hAnsi="Times New Roman"/>
          <w:kern w:val="0"/>
          <w:sz w:val="22"/>
          <w:szCs w:val="21"/>
          <w:lang w:bidi="ar"/>
        </w:rPr>
      </w:r>
    </w:p>
    <w:sectPr>
      <w:headerReference w:type="default" r:id="rId3"/>
      <w:type w:val="nextPage"/>
      <w:pgSz w:w="11906" w:h="16838"/>
      <w:pgMar w:left="1800" w:right="1800" w:gutter="0" w:header="142" w:top="1011" w:footer="0" w:bottom="15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等线 Light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rFonts w:ascii="Times New Roman" w:hAnsi="Times New Roman" w:cs="Times New Roman"/>
        <w:b/>
        <w:b/>
        <w:color w:val="A6A6A6"/>
        <w:lang w:val="en-GB" w:eastAsia="en-US"/>
      </w:rPr>
    </w:pPr>
    <w:r>
      <w:rPr>
        <w:rFonts w:cs="Times New Roman" w:ascii="Times New Roman" w:hAnsi="Times New Roman"/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8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5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7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等线;Arial Unicode MS" w:cs="Times New Roman"/>
      <w:bCs w:val="false"/>
      <w:i/>
      <w:kern w:val="0"/>
    </w:rPr>
  </w:style>
  <w:style w:type="paragraph" w:styleId="1">
    <w:name w:val="修订1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rFonts w:ascii="等线;Arial Unicode MS" w:hAnsi="等线;Arial Unicode MS" w:eastAsia="等线;Arial Unicode MS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1:02:00Z</dcterms:created>
  <dc:creator>帅华 宋</dc:creator>
  <dc:description/>
  <cp:keywords/>
  <dc:language>en-US</dc:language>
  <cp:lastModifiedBy>Nivedha Dharmaraj</cp:lastModifiedBy>
  <dcterms:modified xsi:type="dcterms:W3CDTF">2022-10-14T11:05:00Z</dcterms:modified>
  <cp:revision>3</cp:revision>
  <dc:subject/>
  <dc:title/>
</cp:coreProperties>
</file>